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0A5A5" w14:textId="6647EB04" w:rsidR="00F63563" w:rsidRPr="00F63563" w:rsidRDefault="00F63563" w:rsidP="00231EF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63563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</w:t>
      </w:r>
      <w:r w:rsidR="008459F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</w:t>
      </w:r>
    </w:p>
    <w:p w14:paraId="4BD059E2" w14:textId="2B900713" w:rsidR="00EE5B81" w:rsidRDefault="007B3BBE" w:rsidP="00231EF3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459F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E5B81">
        <w:rPr>
          <w:rFonts w:ascii="Times New Roman" w:hAnsi="Times New Roman" w:cs="Times New Roman"/>
          <w:sz w:val="24"/>
          <w:szCs w:val="24"/>
        </w:rPr>
        <w:t xml:space="preserve">Mean </w:t>
      </w:r>
      <w:r w:rsidR="00EE5B81" w:rsidRPr="004A4354">
        <w:rPr>
          <w:rFonts w:ascii="Times New Roman" w:eastAsia="Times New Roman" w:hAnsi="Times New Roman" w:cs="Times New Roman"/>
        </w:rPr>
        <w:t>SF-36 domain scores</w:t>
      </w:r>
      <w:r w:rsidR="00EE5B81">
        <w:rPr>
          <w:rFonts w:ascii="Times New Roman" w:eastAsia="Times New Roman" w:hAnsi="Times New Roman" w:cs="Times New Roman"/>
        </w:rPr>
        <w:t xml:space="preserve"> </w:t>
      </w:r>
      <w:r w:rsidR="00EE5B81">
        <w:rPr>
          <w:rFonts w:ascii="Times New Roman" w:hAnsi="Times New Roman" w:cs="Times New Roman"/>
          <w:sz w:val="24"/>
          <w:szCs w:val="24"/>
        </w:rPr>
        <w:t>by disability status</w:t>
      </w:r>
      <w:r w:rsidR="00EE5B81" w:rsidRPr="00C72241">
        <w:rPr>
          <w:rFonts w:ascii="Times New Roman" w:hAnsi="Times New Roman" w:cs="Times New Roman"/>
          <w:sz w:val="24"/>
          <w:szCs w:val="24"/>
        </w:rPr>
        <w:t xml:space="preserve">, </w:t>
      </w:r>
      <w:r w:rsidR="00EE5B81">
        <w:rPr>
          <w:rFonts w:ascii="Times New Roman" w:hAnsi="Times New Roman" w:cs="Times New Roman"/>
          <w:sz w:val="24"/>
          <w:szCs w:val="24"/>
        </w:rPr>
        <w:t xml:space="preserve">waves </w:t>
      </w:r>
      <w:r w:rsidR="00EE5B81">
        <w:rPr>
          <w:rFonts w:ascii="Times New Roman" w:hAnsi="Times New Roman" w:cs="Times New Roman"/>
          <w:sz w:val="24"/>
          <w:szCs w:val="24"/>
          <w:lang w:val="en-AU"/>
        </w:rPr>
        <w:t>2002-2020</w:t>
      </w:r>
    </w:p>
    <w:p w14:paraId="2ED4985B" w14:textId="1000262F" w:rsidR="007B3BBE" w:rsidRPr="007368B2" w:rsidRDefault="00231EF3" w:rsidP="007B3BBE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C595FD" wp14:editId="6717FE99">
            <wp:extent cx="503301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D7807" w14:textId="77777777" w:rsidR="0062147D" w:rsidRDefault="0062147D" w:rsidP="00231EF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03775F" w14:textId="01BB2B0D" w:rsidR="00ED488E" w:rsidRPr="00231EF3" w:rsidRDefault="00231EF3" w:rsidP="00231EF3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459F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Mean </w:t>
      </w:r>
      <w:r w:rsidRPr="004A4354">
        <w:rPr>
          <w:rFonts w:ascii="Times New Roman" w:eastAsia="Times New Roman" w:hAnsi="Times New Roman" w:cs="Times New Roman"/>
        </w:rPr>
        <w:t>SF-36 domain score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physical activity</w:t>
      </w:r>
      <w:r w:rsidRPr="00C722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aves </w:t>
      </w:r>
      <w:r>
        <w:rPr>
          <w:rFonts w:ascii="Times New Roman" w:hAnsi="Times New Roman" w:cs="Times New Roman"/>
          <w:sz w:val="24"/>
          <w:szCs w:val="24"/>
          <w:lang w:val="en-AU"/>
        </w:rPr>
        <w:t>2002-2020</w:t>
      </w:r>
    </w:p>
    <w:p w14:paraId="2D046AAF" w14:textId="77777777" w:rsidR="00231EF3" w:rsidRDefault="00CA2298" w:rsidP="00231EF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CDEE1C" wp14:editId="3E24661A">
            <wp:extent cx="503301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51458" w14:textId="77777777" w:rsidR="00231EF3" w:rsidRDefault="00231EF3" w:rsidP="00231EF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1A8643" w14:textId="45D10D08" w:rsidR="00FC1257" w:rsidRDefault="00FC1257" w:rsidP="00231EF3">
      <w:pPr>
        <w:spacing w:after="0"/>
        <w:jc w:val="both"/>
      </w:pPr>
    </w:p>
    <w:sectPr w:rsidR="00FC1257" w:rsidSect="00231EF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MLcwsTAyMDO2MDVT0lEKTi0uzszPAykwtKgFABDrSNgtAAAA"/>
  </w:docVars>
  <w:rsids>
    <w:rsidRoot w:val="009E422A"/>
    <w:rsid w:val="000009AC"/>
    <w:rsid w:val="00006B70"/>
    <w:rsid w:val="00006CE6"/>
    <w:rsid w:val="00006D66"/>
    <w:rsid w:val="00007CDB"/>
    <w:rsid w:val="00012584"/>
    <w:rsid w:val="00012C1A"/>
    <w:rsid w:val="00016296"/>
    <w:rsid w:val="00022A6A"/>
    <w:rsid w:val="000329D7"/>
    <w:rsid w:val="00034928"/>
    <w:rsid w:val="00037F03"/>
    <w:rsid w:val="00043078"/>
    <w:rsid w:val="00045473"/>
    <w:rsid w:val="0005408F"/>
    <w:rsid w:val="0005533C"/>
    <w:rsid w:val="0005635B"/>
    <w:rsid w:val="00056FAE"/>
    <w:rsid w:val="00061FD8"/>
    <w:rsid w:val="00062547"/>
    <w:rsid w:val="0006425A"/>
    <w:rsid w:val="00066975"/>
    <w:rsid w:val="0007190F"/>
    <w:rsid w:val="00080F54"/>
    <w:rsid w:val="000828A0"/>
    <w:rsid w:val="00091965"/>
    <w:rsid w:val="00097677"/>
    <w:rsid w:val="00097FE7"/>
    <w:rsid w:val="000A1EF5"/>
    <w:rsid w:val="000B137C"/>
    <w:rsid w:val="000B21FC"/>
    <w:rsid w:val="000B23F3"/>
    <w:rsid w:val="000B24D5"/>
    <w:rsid w:val="000B43A8"/>
    <w:rsid w:val="000B5650"/>
    <w:rsid w:val="000C1CE2"/>
    <w:rsid w:val="000C2585"/>
    <w:rsid w:val="000C40C4"/>
    <w:rsid w:val="000D1DA8"/>
    <w:rsid w:val="000D3A19"/>
    <w:rsid w:val="000D693C"/>
    <w:rsid w:val="000E0C19"/>
    <w:rsid w:val="000E1B1D"/>
    <w:rsid w:val="000E3F30"/>
    <w:rsid w:val="00101F05"/>
    <w:rsid w:val="001068B4"/>
    <w:rsid w:val="00106C34"/>
    <w:rsid w:val="001110D6"/>
    <w:rsid w:val="00111143"/>
    <w:rsid w:val="00111C93"/>
    <w:rsid w:val="001131E2"/>
    <w:rsid w:val="00116A11"/>
    <w:rsid w:val="00116BC8"/>
    <w:rsid w:val="0012060E"/>
    <w:rsid w:val="00125065"/>
    <w:rsid w:val="001266CB"/>
    <w:rsid w:val="001303D9"/>
    <w:rsid w:val="00133114"/>
    <w:rsid w:val="00133117"/>
    <w:rsid w:val="0013495C"/>
    <w:rsid w:val="00134E80"/>
    <w:rsid w:val="00135909"/>
    <w:rsid w:val="0013757D"/>
    <w:rsid w:val="00137E17"/>
    <w:rsid w:val="001419BF"/>
    <w:rsid w:val="00142BAF"/>
    <w:rsid w:val="00145647"/>
    <w:rsid w:val="00146F9C"/>
    <w:rsid w:val="00147819"/>
    <w:rsid w:val="00151B08"/>
    <w:rsid w:val="00157177"/>
    <w:rsid w:val="00163147"/>
    <w:rsid w:val="00166546"/>
    <w:rsid w:val="001677FA"/>
    <w:rsid w:val="00170C9A"/>
    <w:rsid w:val="001714D9"/>
    <w:rsid w:val="00171A29"/>
    <w:rsid w:val="001740BA"/>
    <w:rsid w:val="00175832"/>
    <w:rsid w:val="0018341B"/>
    <w:rsid w:val="001846E0"/>
    <w:rsid w:val="001A1538"/>
    <w:rsid w:val="001A213B"/>
    <w:rsid w:val="001A26A6"/>
    <w:rsid w:val="001A3A98"/>
    <w:rsid w:val="001B0BE1"/>
    <w:rsid w:val="001B2B5E"/>
    <w:rsid w:val="001B2C0C"/>
    <w:rsid w:val="001B5818"/>
    <w:rsid w:val="001B6FE9"/>
    <w:rsid w:val="001C1361"/>
    <w:rsid w:val="001C2B2C"/>
    <w:rsid w:val="001C4031"/>
    <w:rsid w:val="001C56F0"/>
    <w:rsid w:val="001C5E97"/>
    <w:rsid w:val="001C64C8"/>
    <w:rsid w:val="001C72E9"/>
    <w:rsid w:val="001D0BF9"/>
    <w:rsid w:val="001D6EEA"/>
    <w:rsid w:val="001D7DB7"/>
    <w:rsid w:val="001E0A1C"/>
    <w:rsid w:val="001E1513"/>
    <w:rsid w:val="001E357E"/>
    <w:rsid w:val="001E6990"/>
    <w:rsid w:val="001F082C"/>
    <w:rsid w:val="001F2D77"/>
    <w:rsid w:val="001F372F"/>
    <w:rsid w:val="001F7D1F"/>
    <w:rsid w:val="00201BF4"/>
    <w:rsid w:val="0020291E"/>
    <w:rsid w:val="0020511E"/>
    <w:rsid w:val="00206515"/>
    <w:rsid w:val="00210331"/>
    <w:rsid w:val="00210357"/>
    <w:rsid w:val="002241C3"/>
    <w:rsid w:val="00226C39"/>
    <w:rsid w:val="002303A6"/>
    <w:rsid w:val="00231EF3"/>
    <w:rsid w:val="00234299"/>
    <w:rsid w:val="002405DF"/>
    <w:rsid w:val="002426AB"/>
    <w:rsid w:val="002431D0"/>
    <w:rsid w:val="0024537C"/>
    <w:rsid w:val="00253517"/>
    <w:rsid w:val="002545BF"/>
    <w:rsid w:val="00261105"/>
    <w:rsid w:val="00261CF4"/>
    <w:rsid w:val="00262D77"/>
    <w:rsid w:val="002641DB"/>
    <w:rsid w:val="002646B6"/>
    <w:rsid w:val="00265760"/>
    <w:rsid w:val="00267F53"/>
    <w:rsid w:val="00270DD7"/>
    <w:rsid w:val="00271A51"/>
    <w:rsid w:val="00276899"/>
    <w:rsid w:val="002814F8"/>
    <w:rsid w:val="00281EF6"/>
    <w:rsid w:val="00285B30"/>
    <w:rsid w:val="00290319"/>
    <w:rsid w:val="00290327"/>
    <w:rsid w:val="00290E21"/>
    <w:rsid w:val="00291502"/>
    <w:rsid w:val="0029289B"/>
    <w:rsid w:val="002956F6"/>
    <w:rsid w:val="00295A4C"/>
    <w:rsid w:val="00295FB4"/>
    <w:rsid w:val="00296253"/>
    <w:rsid w:val="002A0992"/>
    <w:rsid w:val="002A1491"/>
    <w:rsid w:val="002A156A"/>
    <w:rsid w:val="002A528F"/>
    <w:rsid w:val="002B0792"/>
    <w:rsid w:val="002B0A54"/>
    <w:rsid w:val="002B0BF0"/>
    <w:rsid w:val="002B1879"/>
    <w:rsid w:val="002B1B7F"/>
    <w:rsid w:val="002B40A7"/>
    <w:rsid w:val="002B650A"/>
    <w:rsid w:val="002C0832"/>
    <w:rsid w:val="002C3921"/>
    <w:rsid w:val="002C794B"/>
    <w:rsid w:val="002C7D25"/>
    <w:rsid w:val="002D4C62"/>
    <w:rsid w:val="002D7069"/>
    <w:rsid w:val="002E04F5"/>
    <w:rsid w:val="002E162B"/>
    <w:rsid w:val="002E59CE"/>
    <w:rsid w:val="002E724F"/>
    <w:rsid w:val="002E792D"/>
    <w:rsid w:val="002F286D"/>
    <w:rsid w:val="002F2B6C"/>
    <w:rsid w:val="002F3461"/>
    <w:rsid w:val="002F35A2"/>
    <w:rsid w:val="002F574C"/>
    <w:rsid w:val="002F5DF4"/>
    <w:rsid w:val="002F77BE"/>
    <w:rsid w:val="00300F52"/>
    <w:rsid w:val="00303FFE"/>
    <w:rsid w:val="00307AF2"/>
    <w:rsid w:val="00311F55"/>
    <w:rsid w:val="003121D2"/>
    <w:rsid w:val="00312618"/>
    <w:rsid w:val="00312E23"/>
    <w:rsid w:val="00314842"/>
    <w:rsid w:val="003149F9"/>
    <w:rsid w:val="003177E6"/>
    <w:rsid w:val="00322A19"/>
    <w:rsid w:val="003238A4"/>
    <w:rsid w:val="00326A1D"/>
    <w:rsid w:val="003323D1"/>
    <w:rsid w:val="00332660"/>
    <w:rsid w:val="003337E6"/>
    <w:rsid w:val="00333AEA"/>
    <w:rsid w:val="00333DBA"/>
    <w:rsid w:val="00335E1D"/>
    <w:rsid w:val="00340546"/>
    <w:rsid w:val="00340F6E"/>
    <w:rsid w:val="0035600B"/>
    <w:rsid w:val="00356EBF"/>
    <w:rsid w:val="00360819"/>
    <w:rsid w:val="003670EF"/>
    <w:rsid w:val="00367170"/>
    <w:rsid w:val="00370AD2"/>
    <w:rsid w:val="00371026"/>
    <w:rsid w:val="00372F0D"/>
    <w:rsid w:val="003800F9"/>
    <w:rsid w:val="003807A4"/>
    <w:rsid w:val="00381FE4"/>
    <w:rsid w:val="00394DB3"/>
    <w:rsid w:val="00394F16"/>
    <w:rsid w:val="003967D3"/>
    <w:rsid w:val="003A3089"/>
    <w:rsid w:val="003A4577"/>
    <w:rsid w:val="003A589A"/>
    <w:rsid w:val="003A5901"/>
    <w:rsid w:val="003C1D08"/>
    <w:rsid w:val="003C2EF4"/>
    <w:rsid w:val="003C56B4"/>
    <w:rsid w:val="003C63A0"/>
    <w:rsid w:val="003D0A10"/>
    <w:rsid w:val="003D5AFA"/>
    <w:rsid w:val="003E13E7"/>
    <w:rsid w:val="003E4231"/>
    <w:rsid w:val="003E44EA"/>
    <w:rsid w:val="003E71FD"/>
    <w:rsid w:val="003F4077"/>
    <w:rsid w:val="003F56BD"/>
    <w:rsid w:val="003F7411"/>
    <w:rsid w:val="003F797F"/>
    <w:rsid w:val="00400DF7"/>
    <w:rsid w:val="00403487"/>
    <w:rsid w:val="00403D3E"/>
    <w:rsid w:val="00404273"/>
    <w:rsid w:val="00410955"/>
    <w:rsid w:val="00411303"/>
    <w:rsid w:val="00414726"/>
    <w:rsid w:val="00416E65"/>
    <w:rsid w:val="00422C72"/>
    <w:rsid w:val="004258E2"/>
    <w:rsid w:val="004275F0"/>
    <w:rsid w:val="004318F7"/>
    <w:rsid w:val="004319DE"/>
    <w:rsid w:val="0043210B"/>
    <w:rsid w:val="00432C93"/>
    <w:rsid w:val="00433538"/>
    <w:rsid w:val="004354CC"/>
    <w:rsid w:val="004356E7"/>
    <w:rsid w:val="004408F3"/>
    <w:rsid w:val="0044095A"/>
    <w:rsid w:val="00444674"/>
    <w:rsid w:val="0045026A"/>
    <w:rsid w:val="00454832"/>
    <w:rsid w:val="00455BE4"/>
    <w:rsid w:val="00456534"/>
    <w:rsid w:val="00457543"/>
    <w:rsid w:val="00457A5C"/>
    <w:rsid w:val="004600C1"/>
    <w:rsid w:val="00460D81"/>
    <w:rsid w:val="004611B6"/>
    <w:rsid w:val="00462F5C"/>
    <w:rsid w:val="00464ABC"/>
    <w:rsid w:val="00466F61"/>
    <w:rsid w:val="00467C13"/>
    <w:rsid w:val="00470D4E"/>
    <w:rsid w:val="004717F8"/>
    <w:rsid w:val="00472843"/>
    <w:rsid w:val="00480144"/>
    <w:rsid w:val="004833D4"/>
    <w:rsid w:val="0048616F"/>
    <w:rsid w:val="00487C58"/>
    <w:rsid w:val="004901C7"/>
    <w:rsid w:val="004930F8"/>
    <w:rsid w:val="004940FF"/>
    <w:rsid w:val="00494B1C"/>
    <w:rsid w:val="004A4163"/>
    <w:rsid w:val="004A4354"/>
    <w:rsid w:val="004A6239"/>
    <w:rsid w:val="004B0A51"/>
    <w:rsid w:val="004B3873"/>
    <w:rsid w:val="004B47AD"/>
    <w:rsid w:val="004B4D18"/>
    <w:rsid w:val="004C18A5"/>
    <w:rsid w:val="004C262E"/>
    <w:rsid w:val="004C294B"/>
    <w:rsid w:val="004C2C37"/>
    <w:rsid w:val="004D1879"/>
    <w:rsid w:val="004D3574"/>
    <w:rsid w:val="004D51EC"/>
    <w:rsid w:val="004D6D88"/>
    <w:rsid w:val="004E2F85"/>
    <w:rsid w:val="004E3BF2"/>
    <w:rsid w:val="004E4840"/>
    <w:rsid w:val="004E4DE1"/>
    <w:rsid w:val="004F1E07"/>
    <w:rsid w:val="004F37F3"/>
    <w:rsid w:val="004F715C"/>
    <w:rsid w:val="004F7485"/>
    <w:rsid w:val="004F7B02"/>
    <w:rsid w:val="00501218"/>
    <w:rsid w:val="00502273"/>
    <w:rsid w:val="00503F82"/>
    <w:rsid w:val="0050587E"/>
    <w:rsid w:val="0050624E"/>
    <w:rsid w:val="00506329"/>
    <w:rsid w:val="00511C8C"/>
    <w:rsid w:val="00516018"/>
    <w:rsid w:val="005168FE"/>
    <w:rsid w:val="0051788D"/>
    <w:rsid w:val="00517C92"/>
    <w:rsid w:val="00520623"/>
    <w:rsid w:val="00520CA8"/>
    <w:rsid w:val="00520FAB"/>
    <w:rsid w:val="005211A6"/>
    <w:rsid w:val="00521650"/>
    <w:rsid w:val="00521928"/>
    <w:rsid w:val="0052253F"/>
    <w:rsid w:val="005258DC"/>
    <w:rsid w:val="00525E73"/>
    <w:rsid w:val="0053447D"/>
    <w:rsid w:val="005349FB"/>
    <w:rsid w:val="00534F34"/>
    <w:rsid w:val="00535024"/>
    <w:rsid w:val="00537362"/>
    <w:rsid w:val="00541FAE"/>
    <w:rsid w:val="00542198"/>
    <w:rsid w:val="00542436"/>
    <w:rsid w:val="0054283A"/>
    <w:rsid w:val="00543207"/>
    <w:rsid w:val="00547ABB"/>
    <w:rsid w:val="00547F6E"/>
    <w:rsid w:val="0055538D"/>
    <w:rsid w:val="00557866"/>
    <w:rsid w:val="005602E4"/>
    <w:rsid w:val="00570ABC"/>
    <w:rsid w:val="00570C0F"/>
    <w:rsid w:val="0057107B"/>
    <w:rsid w:val="00573B63"/>
    <w:rsid w:val="005816AC"/>
    <w:rsid w:val="00584534"/>
    <w:rsid w:val="00586374"/>
    <w:rsid w:val="005906A8"/>
    <w:rsid w:val="00591A10"/>
    <w:rsid w:val="00594F62"/>
    <w:rsid w:val="005956B6"/>
    <w:rsid w:val="005969D6"/>
    <w:rsid w:val="005A1FBD"/>
    <w:rsid w:val="005A721C"/>
    <w:rsid w:val="005B71FB"/>
    <w:rsid w:val="005C5A6E"/>
    <w:rsid w:val="005C7356"/>
    <w:rsid w:val="005C7651"/>
    <w:rsid w:val="005C7BBF"/>
    <w:rsid w:val="005D1CE5"/>
    <w:rsid w:val="005D5FC1"/>
    <w:rsid w:val="005E1CDC"/>
    <w:rsid w:val="005E2182"/>
    <w:rsid w:val="005E4B91"/>
    <w:rsid w:val="005E7F10"/>
    <w:rsid w:val="005F1F23"/>
    <w:rsid w:val="005F2CFB"/>
    <w:rsid w:val="005F3351"/>
    <w:rsid w:val="00601364"/>
    <w:rsid w:val="00601750"/>
    <w:rsid w:val="00610992"/>
    <w:rsid w:val="00615D9D"/>
    <w:rsid w:val="006173E0"/>
    <w:rsid w:val="0062006C"/>
    <w:rsid w:val="006203CA"/>
    <w:rsid w:val="0062147D"/>
    <w:rsid w:val="00626A7B"/>
    <w:rsid w:val="00634109"/>
    <w:rsid w:val="00637104"/>
    <w:rsid w:val="00637C1B"/>
    <w:rsid w:val="00641C6F"/>
    <w:rsid w:val="0064234F"/>
    <w:rsid w:val="00644F39"/>
    <w:rsid w:val="00645399"/>
    <w:rsid w:val="00647C07"/>
    <w:rsid w:val="00650830"/>
    <w:rsid w:val="00650DB4"/>
    <w:rsid w:val="006512AD"/>
    <w:rsid w:val="006521C9"/>
    <w:rsid w:val="00661826"/>
    <w:rsid w:val="00661CB2"/>
    <w:rsid w:val="00664C62"/>
    <w:rsid w:val="00665A45"/>
    <w:rsid w:val="00670634"/>
    <w:rsid w:val="00675D10"/>
    <w:rsid w:val="006764F6"/>
    <w:rsid w:val="00681AB2"/>
    <w:rsid w:val="006842BA"/>
    <w:rsid w:val="0069361B"/>
    <w:rsid w:val="006938D2"/>
    <w:rsid w:val="006A1C1B"/>
    <w:rsid w:val="006A487A"/>
    <w:rsid w:val="006A6F0B"/>
    <w:rsid w:val="006A7CBE"/>
    <w:rsid w:val="006B0347"/>
    <w:rsid w:val="006B51DA"/>
    <w:rsid w:val="006B6A77"/>
    <w:rsid w:val="006B7507"/>
    <w:rsid w:val="006C07E3"/>
    <w:rsid w:val="006C36B9"/>
    <w:rsid w:val="006C60BB"/>
    <w:rsid w:val="006C63BD"/>
    <w:rsid w:val="006D1285"/>
    <w:rsid w:val="006D3D4B"/>
    <w:rsid w:val="006D43FB"/>
    <w:rsid w:val="006D652A"/>
    <w:rsid w:val="006D703E"/>
    <w:rsid w:val="006E2FD1"/>
    <w:rsid w:val="006E5F15"/>
    <w:rsid w:val="006E7C68"/>
    <w:rsid w:val="006F0CD6"/>
    <w:rsid w:val="006F3925"/>
    <w:rsid w:val="006F3B29"/>
    <w:rsid w:val="006F61CF"/>
    <w:rsid w:val="00700BAE"/>
    <w:rsid w:val="007051BB"/>
    <w:rsid w:val="007072CF"/>
    <w:rsid w:val="00710D0D"/>
    <w:rsid w:val="007143BF"/>
    <w:rsid w:val="007147C8"/>
    <w:rsid w:val="0072002B"/>
    <w:rsid w:val="00720992"/>
    <w:rsid w:val="007213B5"/>
    <w:rsid w:val="00722707"/>
    <w:rsid w:val="00725433"/>
    <w:rsid w:val="007257A5"/>
    <w:rsid w:val="00726CA8"/>
    <w:rsid w:val="00726D20"/>
    <w:rsid w:val="00727110"/>
    <w:rsid w:val="00731618"/>
    <w:rsid w:val="007323F6"/>
    <w:rsid w:val="00733E61"/>
    <w:rsid w:val="0073492C"/>
    <w:rsid w:val="007368B2"/>
    <w:rsid w:val="00740216"/>
    <w:rsid w:val="0074179D"/>
    <w:rsid w:val="00741B7A"/>
    <w:rsid w:val="00742A98"/>
    <w:rsid w:val="007450C5"/>
    <w:rsid w:val="00751CB5"/>
    <w:rsid w:val="0075257E"/>
    <w:rsid w:val="00753D13"/>
    <w:rsid w:val="007541E7"/>
    <w:rsid w:val="00755F44"/>
    <w:rsid w:val="00756067"/>
    <w:rsid w:val="00757D82"/>
    <w:rsid w:val="00757EA4"/>
    <w:rsid w:val="00760321"/>
    <w:rsid w:val="00775120"/>
    <w:rsid w:val="0077531E"/>
    <w:rsid w:val="00775804"/>
    <w:rsid w:val="007765E4"/>
    <w:rsid w:val="00776C43"/>
    <w:rsid w:val="00781C95"/>
    <w:rsid w:val="00783DF0"/>
    <w:rsid w:val="00784800"/>
    <w:rsid w:val="00785569"/>
    <w:rsid w:val="00790766"/>
    <w:rsid w:val="007A1A55"/>
    <w:rsid w:val="007A2C59"/>
    <w:rsid w:val="007A68B9"/>
    <w:rsid w:val="007A7EB0"/>
    <w:rsid w:val="007B0BC8"/>
    <w:rsid w:val="007B3541"/>
    <w:rsid w:val="007B3BBE"/>
    <w:rsid w:val="007B431C"/>
    <w:rsid w:val="007B5C29"/>
    <w:rsid w:val="007B711D"/>
    <w:rsid w:val="007C17E5"/>
    <w:rsid w:val="007C28BE"/>
    <w:rsid w:val="007C417F"/>
    <w:rsid w:val="007D4680"/>
    <w:rsid w:val="007D4D17"/>
    <w:rsid w:val="007E55B9"/>
    <w:rsid w:val="007E5C51"/>
    <w:rsid w:val="007F57D7"/>
    <w:rsid w:val="007F6F7E"/>
    <w:rsid w:val="007F79A6"/>
    <w:rsid w:val="008005DF"/>
    <w:rsid w:val="00803483"/>
    <w:rsid w:val="0081638E"/>
    <w:rsid w:val="00816F86"/>
    <w:rsid w:val="00817538"/>
    <w:rsid w:val="0081755F"/>
    <w:rsid w:val="008214F5"/>
    <w:rsid w:val="00823C59"/>
    <w:rsid w:val="0082506C"/>
    <w:rsid w:val="00830214"/>
    <w:rsid w:val="00830B1C"/>
    <w:rsid w:val="00841690"/>
    <w:rsid w:val="00842A15"/>
    <w:rsid w:val="00842BDD"/>
    <w:rsid w:val="00844C40"/>
    <w:rsid w:val="008459F4"/>
    <w:rsid w:val="0085329C"/>
    <w:rsid w:val="008533E1"/>
    <w:rsid w:val="00855B4F"/>
    <w:rsid w:val="00857E88"/>
    <w:rsid w:val="00860DD4"/>
    <w:rsid w:val="00865A85"/>
    <w:rsid w:val="00883383"/>
    <w:rsid w:val="00885F6B"/>
    <w:rsid w:val="00890D25"/>
    <w:rsid w:val="00892853"/>
    <w:rsid w:val="00894628"/>
    <w:rsid w:val="008A221B"/>
    <w:rsid w:val="008A2C81"/>
    <w:rsid w:val="008A47A7"/>
    <w:rsid w:val="008A58F5"/>
    <w:rsid w:val="008A672C"/>
    <w:rsid w:val="008B2171"/>
    <w:rsid w:val="008B4DF8"/>
    <w:rsid w:val="008B74A5"/>
    <w:rsid w:val="008B7D59"/>
    <w:rsid w:val="008B7FF4"/>
    <w:rsid w:val="008C1DD2"/>
    <w:rsid w:val="008C2310"/>
    <w:rsid w:val="008C287D"/>
    <w:rsid w:val="008C6B5D"/>
    <w:rsid w:val="008D16C4"/>
    <w:rsid w:val="008D2D12"/>
    <w:rsid w:val="008D49DD"/>
    <w:rsid w:val="008D5F78"/>
    <w:rsid w:val="008E6827"/>
    <w:rsid w:val="008E72E4"/>
    <w:rsid w:val="008E7AA2"/>
    <w:rsid w:val="008F20A5"/>
    <w:rsid w:val="008F2A49"/>
    <w:rsid w:val="008F3308"/>
    <w:rsid w:val="008F3B7E"/>
    <w:rsid w:val="00903C4F"/>
    <w:rsid w:val="0090697D"/>
    <w:rsid w:val="00910AAE"/>
    <w:rsid w:val="0091315F"/>
    <w:rsid w:val="00913A95"/>
    <w:rsid w:val="009162A3"/>
    <w:rsid w:val="009203EC"/>
    <w:rsid w:val="00921714"/>
    <w:rsid w:val="00924A41"/>
    <w:rsid w:val="00925DBE"/>
    <w:rsid w:val="00932F58"/>
    <w:rsid w:val="00933B85"/>
    <w:rsid w:val="00944BFA"/>
    <w:rsid w:val="009464B7"/>
    <w:rsid w:val="009467D1"/>
    <w:rsid w:val="0094683E"/>
    <w:rsid w:val="0095190A"/>
    <w:rsid w:val="0095415E"/>
    <w:rsid w:val="009543B0"/>
    <w:rsid w:val="0096775F"/>
    <w:rsid w:val="00970576"/>
    <w:rsid w:val="00970CAC"/>
    <w:rsid w:val="00971C89"/>
    <w:rsid w:val="00974CB6"/>
    <w:rsid w:val="00976FFA"/>
    <w:rsid w:val="00984FA7"/>
    <w:rsid w:val="009902D6"/>
    <w:rsid w:val="00991052"/>
    <w:rsid w:val="00991F31"/>
    <w:rsid w:val="0099506E"/>
    <w:rsid w:val="009957B5"/>
    <w:rsid w:val="00997996"/>
    <w:rsid w:val="009A0012"/>
    <w:rsid w:val="009A4B4C"/>
    <w:rsid w:val="009A55C2"/>
    <w:rsid w:val="009A5A30"/>
    <w:rsid w:val="009A6822"/>
    <w:rsid w:val="009B28F3"/>
    <w:rsid w:val="009B37EF"/>
    <w:rsid w:val="009B618C"/>
    <w:rsid w:val="009C2708"/>
    <w:rsid w:val="009C4495"/>
    <w:rsid w:val="009C46B1"/>
    <w:rsid w:val="009C534F"/>
    <w:rsid w:val="009C7526"/>
    <w:rsid w:val="009C7659"/>
    <w:rsid w:val="009D6A3C"/>
    <w:rsid w:val="009D7EE2"/>
    <w:rsid w:val="009E062E"/>
    <w:rsid w:val="009E1A56"/>
    <w:rsid w:val="009E422A"/>
    <w:rsid w:val="009E4BDC"/>
    <w:rsid w:val="009E6F97"/>
    <w:rsid w:val="009E7FFC"/>
    <w:rsid w:val="009F21E1"/>
    <w:rsid w:val="009F2535"/>
    <w:rsid w:val="009F29D7"/>
    <w:rsid w:val="009F40D7"/>
    <w:rsid w:val="009F7524"/>
    <w:rsid w:val="00A00A2E"/>
    <w:rsid w:val="00A0224C"/>
    <w:rsid w:val="00A035F5"/>
    <w:rsid w:val="00A047D6"/>
    <w:rsid w:val="00A11418"/>
    <w:rsid w:val="00A21D62"/>
    <w:rsid w:val="00A246E1"/>
    <w:rsid w:val="00A306EB"/>
    <w:rsid w:val="00A32140"/>
    <w:rsid w:val="00A33138"/>
    <w:rsid w:val="00A33823"/>
    <w:rsid w:val="00A4155C"/>
    <w:rsid w:val="00A42B79"/>
    <w:rsid w:val="00A435F4"/>
    <w:rsid w:val="00A52C7D"/>
    <w:rsid w:val="00A541BF"/>
    <w:rsid w:val="00A57F9C"/>
    <w:rsid w:val="00A60F2F"/>
    <w:rsid w:val="00A6325B"/>
    <w:rsid w:val="00A6362C"/>
    <w:rsid w:val="00A64F2A"/>
    <w:rsid w:val="00A65F70"/>
    <w:rsid w:val="00A66238"/>
    <w:rsid w:val="00A66EE5"/>
    <w:rsid w:val="00A67F00"/>
    <w:rsid w:val="00A7115A"/>
    <w:rsid w:val="00A72C86"/>
    <w:rsid w:val="00A72DB1"/>
    <w:rsid w:val="00A86149"/>
    <w:rsid w:val="00A9188B"/>
    <w:rsid w:val="00AA0DD0"/>
    <w:rsid w:val="00AA3528"/>
    <w:rsid w:val="00AA67AA"/>
    <w:rsid w:val="00AA6D71"/>
    <w:rsid w:val="00AB25A6"/>
    <w:rsid w:val="00AB5587"/>
    <w:rsid w:val="00AB5CBA"/>
    <w:rsid w:val="00AB6257"/>
    <w:rsid w:val="00AC28C0"/>
    <w:rsid w:val="00AC5416"/>
    <w:rsid w:val="00AD5C92"/>
    <w:rsid w:val="00AD68B5"/>
    <w:rsid w:val="00AD696B"/>
    <w:rsid w:val="00AE5190"/>
    <w:rsid w:val="00AE5290"/>
    <w:rsid w:val="00AF2FB8"/>
    <w:rsid w:val="00AF5217"/>
    <w:rsid w:val="00B0220B"/>
    <w:rsid w:val="00B0482E"/>
    <w:rsid w:val="00B055AA"/>
    <w:rsid w:val="00B07CAF"/>
    <w:rsid w:val="00B137CD"/>
    <w:rsid w:val="00B163AB"/>
    <w:rsid w:val="00B1768B"/>
    <w:rsid w:val="00B176E9"/>
    <w:rsid w:val="00B17F9D"/>
    <w:rsid w:val="00B205EE"/>
    <w:rsid w:val="00B2129F"/>
    <w:rsid w:val="00B21D57"/>
    <w:rsid w:val="00B33112"/>
    <w:rsid w:val="00B33D0C"/>
    <w:rsid w:val="00B34820"/>
    <w:rsid w:val="00B373DE"/>
    <w:rsid w:val="00B40C0C"/>
    <w:rsid w:val="00B40D67"/>
    <w:rsid w:val="00B50E7C"/>
    <w:rsid w:val="00B51E41"/>
    <w:rsid w:val="00B55D54"/>
    <w:rsid w:val="00B64171"/>
    <w:rsid w:val="00B64AD7"/>
    <w:rsid w:val="00B67399"/>
    <w:rsid w:val="00B71DCA"/>
    <w:rsid w:val="00B749E4"/>
    <w:rsid w:val="00B752DD"/>
    <w:rsid w:val="00B8093E"/>
    <w:rsid w:val="00B83292"/>
    <w:rsid w:val="00B83C11"/>
    <w:rsid w:val="00B83F01"/>
    <w:rsid w:val="00B85E85"/>
    <w:rsid w:val="00B86A71"/>
    <w:rsid w:val="00B91E10"/>
    <w:rsid w:val="00B933D0"/>
    <w:rsid w:val="00B93A4B"/>
    <w:rsid w:val="00B943BB"/>
    <w:rsid w:val="00B94A71"/>
    <w:rsid w:val="00BA0A0A"/>
    <w:rsid w:val="00BA188A"/>
    <w:rsid w:val="00BA1F73"/>
    <w:rsid w:val="00BA3A7A"/>
    <w:rsid w:val="00BA71C2"/>
    <w:rsid w:val="00BB0232"/>
    <w:rsid w:val="00BB3EC7"/>
    <w:rsid w:val="00BC3965"/>
    <w:rsid w:val="00BC5906"/>
    <w:rsid w:val="00BC5A9B"/>
    <w:rsid w:val="00BC5F41"/>
    <w:rsid w:val="00BC617B"/>
    <w:rsid w:val="00BD70BF"/>
    <w:rsid w:val="00BD7ACA"/>
    <w:rsid w:val="00BD7C6E"/>
    <w:rsid w:val="00BE1B8E"/>
    <w:rsid w:val="00BE47DC"/>
    <w:rsid w:val="00BE715F"/>
    <w:rsid w:val="00BE71B4"/>
    <w:rsid w:val="00BF23F0"/>
    <w:rsid w:val="00BF3AFE"/>
    <w:rsid w:val="00BF4070"/>
    <w:rsid w:val="00BF5CDC"/>
    <w:rsid w:val="00BF63ED"/>
    <w:rsid w:val="00C02142"/>
    <w:rsid w:val="00C03F59"/>
    <w:rsid w:val="00C0438E"/>
    <w:rsid w:val="00C12FEE"/>
    <w:rsid w:val="00C13462"/>
    <w:rsid w:val="00C1726B"/>
    <w:rsid w:val="00C172F4"/>
    <w:rsid w:val="00C224C1"/>
    <w:rsid w:val="00C22BE6"/>
    <w:rsid w:val="00C248F7"/>
    <w:rsid w:val="00C3117E"/>
    <w:rsid w:val="00C311D1"/>
    <w:rsid w:val="00C3281C"/>
    <w:rsid w:val="00C33331"/>
    <w:rsid w:val="00C33EC5"/>
    <w:rsid w:val="00C33FDA"/>
    <w:rsid w:val="00C3531E"/>
    <w:rsid w:val="00C35620"/>
    <w:rsid w:val="00C356A6"/>
    <w:rsid w:val="00C40942"/>
    <w:rsid w:val="00C42045"/>
    <w:rsid w:val="00C4255A"/>
    <w:rsid w:val="00C46535"/>
    <w:rsid w:val="00C47AA2"/>
    <w:rsid w:val="00C51CED"/>
    <w:rsid w:val="00C55F1B"/>
    <w:rsid w:val="00C56BDF"/>
    <w:rsid w:val="00C57EDF"/>
    <w:rsid w:val="00C61C2A"/>
    <w:rsid w:val="00C66A8E"/>
    <w:rsid w:val="00C67A53"/>
    <w:rsid w:val="00C70214"/>
    <w:rsid w:val="00C71E81"/>
    <w:rsid w:val="00C72241"/>
    <w:rsid w:val="00C75146"/>
    <w:rsid w:val="00C764A3"/>
    <w:rsid w:val="00C80B69"/>
    <w:rsid w:val="00C829F6"/>
    <w:rsid w:val="00C83161"/>
    <w:rsid w:val="00C90AE5"/>
    <w:rsid w:val="00C92638"/>
    <w:rsid w:val="00C92E32"/>
    <w:rsid w:val="00C94326"/>
    <w:rsid w:val="00C943A4"/>
    <w:rsid w:val="00CA06D3"/>
    <w:rsid w:val="00CA0871"/>
    <w:rsid w:val="00CA1677"/>
    <w:rsid w:val="00CA2298"/>
    <w:rsid w:val="00CA3A6D"/>
    <w:rsid w:val="00CA5F4B"/>
    <w:rsid w:val="00CA7A87"/>
    <w:rsid w:val="00CB0937"/>
    <w:rsid w:val="00CB5200"/>
    <w:rsid w:val="00CB6B63"/>
    <w:rsid w:val="00CC5A4B"/>
    <w:rsid w:val="00CC722B"/>
    <w:rsid w:val="00CE12DA"/>
    <w:rsid w:val="00CE28E2"/>
    <w:rsid w:val="00CE7742"/>
    <w:rsid w:val="00CE7B36"/>
    <w:rsid w:val="00CF21B0"/>
    <w:rsid w:val="00CF3865"/>
    <w:rsid w:val="00CF5C4D"/>
    <w:rsid w:val="00CF768E"/>
    <w:rsid w:val="00D016D8"/>
    <w:rsid w:val="00D02A11"/>
    <w:rsid w:val="00D04931"/>
    <w:rsid w:val="00D05767"/>
    <w:rsid w:val="00D1011F"/>
    <w:rsid w:val="00D155B5"/>
    <w:rsid w:val="00D16440"/>
    <w:rsid w:val="00D2037D"/>
    <w:rsid w:val="00D21858"/>
    <w:rsid w:val="00D26E20"/>
    <w:rsid w:val="00D2761D"/>
    <w:rsid w:val="00D32E69"/>
    <w:rsid w:val="00D34797"/>
    <w:rsid w:val="00D3571E"/>
    <w:rsid w:val="00D3602C"/>
    <w:rsid w:val="00D40BE0"/>
    <w:rsid w:val="00D45E5B"/>
    <w:rsid w:val="00D50A9D"/>
    <w:rsid w:val="00D57B5A"/>
    <w:rsid w:val="00D60CE2"/>
    <w:rsid w:val="00D62B91"/>
    <w:rsid w:val="00D63B70"/>
    <w:rsid w:val="00D662E7"/>
    <w:rsid w:val="00D66B6B"/>
    <w:rsid w:val="00D739DC"/>
    <w:rsid w:val="00D758A3"/>
    <w:rsid w:val="00D81D4B"/>
    <w:rsid w:val="00D85608"/>
    <w:rsid w:val="00D856F9"/>
    <w:rsid w:val="00D944E2"/>
    <w:rsid w:val="00D95BA4"/>
    <w:rsid w:val="00D97362"/>
    <w:rsid w:val="00D97BBF"/>
    <w:rsid w:val="00DA48D5"/>
    <w:rsid w:val="00DA5C82"/>
    <w:rsid w:val="00DA6940"/>
    <w:rsid w:val="00DA733F"/>
    <w:rsid w:val="00DB146D"/>
    <w:rsid w:val="00DB6893"/>
    <w:rsid w:val="00DC172F"/>
    <w:rsid w:val="00DC191B"/>
    <w:rsid w:val="00DC56E6"/>
    <w:rsid w:val="00DC68C1"/>
    <w:rsid w:val="00DC6E3B"/>
    <w:rsid w:val="00DD01B8"/>
    <w:rsid w:val="00DD0984"/>
    <w:rsid w:val="00DD271F"/>
    <w:rsid w:val="00DD3C64"/>
    <w:rsid w:val="00DD45C3"/>
    <w:rsid w:val="00DD4D9E"/>
    <w:rsid w:val="00DD7194"/>
    <w:rsid w:val="00DD7953"/>
    <w:rsid w:val="00DE4020"/>
    <w:rsid w:val="00DE4A73"/>
    <w:rsid w:val="00DE608E"/>
    <w:rsid w:val="00DF1023"/>
    <w:rsid w:val="00DF5446"/>
    <w:rsid w:val="00DF5575"/>
    <w:rsid w:val="00DF622B"/>
    <w:rsid w:val="00E00CFD"/>
    <w:rsid w:val="00E011B0"/>
    <w:rsid w:val="00E05E9F"/>
    <w:rsid w:val="00E13307"/>
    <w:rsid w:val="00E147AF"/>
    <w:rsid w:val="00E15F3A"/>
    <w:rsid w:val="00E1764A"/>
    <w:rsid w:val="00E20CA2"/>
    <w:rsid w:val="00E21413"/>
    <w:rsid w:val="00E2314F"/>
    <w:rsid w:val="00E24014"/>
    <w:rsid w:val="00E243C9"/>
    <w:rsid w:val="00E25754"/>
    <w:rsid w:val="00E30355"/>
    <w:rsid w:val="00E33B08"/>
    <w:rsid w:val="00E362A0"/>
    <w:rsid w:val="00E435B9"/>
    <w:rsid w:val="00E43D9D"/>
    <w:rsid w:val="00E46A48"/>
    <w:rsid w:val="00E47B99"/>
    <w:rsid w:val="00E50792"/>
    <w:rsid w:val="00E52F6C"/>
    <w:rsid w:val="00E544EE"/>
    <w:rsid w:val="00E54631"/>
    <w:rsid w:val="00E551E2"/>
    <w:rsid w:val="00E60778"/>
    <w:rsid w:val="00E609A8"/>
    <w:rsid w:val="00E721E9"/>
    <w:rsid w:val="00E731D5"/>
    <w:rsid w:val="00E73C1B"/>
    <w:rsid w:val="00E758BD"/>
    <w:rsid w:val="00E769E5"/>
    <w:rsid w:val="00E87E50"/>
    <w:rsid w:val="00E90439"/>
    <w:rsid w:val="00E91413"/>
    <w:rsid w:val="00E927A5"/>
    <w:rsid w:val="00E92918"/>
    <w:rsid w:val="00E9327E"/>
    <w:rsid w:val="00E95F0C"/>
    <w:rsid w:val="00EA2473"/>
    <w:rsid w:val="00EA2A36"/>
    <w:rsid w:val="00EA2CAB"/>
    <w:rsid w:val="00EA470B"/>
    <w:rsid w:val="00EA4B9A"/>
    <w:rsid w:val="00EA7E3D"/>
    <w:rsid w:val="00EB0F65"/>
    <w:rsid w:val="00EB6D3A"/>
    <w:rsid w:val="00EC100B"/>
    <w:rsid w:val="00EC456F"/>
    <w:rsid w:val="00ED1344"/>
    <w:rsid w:val="00ED264F"/>
    <w:rsid w:val="00ED31C9"/>
    <w:rsid w:val="00ED3D98"/>
    <w:rsid w:val="00ED488E"/>
    <w:rsid w:val="00ED599B"/>
    <w:rsid w:val="00ED7EB7"/>
    <w:rsid w:val="00EE5B81"/>
    <w:rsid w:val="00EE5FB2"/>
    <w:rsid w:val="00EE6EF0"/>
    <w:rsid w:val="00EE717C"/>
    <w:rsid w:val="00EF26FC"/>
    <w:rsid w:val="00EF2E21"/>
    <w:rsid w:val="00EF3200"/>
    <w:rsid w:val="00EF5F69"/>
    <w:rsid w:val="00F00F40"/>
    <w:rsid w:val="00F11DA4"/>
    <w:rsid w:val="00F12707"/>
    <w:rsid w:val="00F17AD9"/>
    <w:rsid w:val="00F214E9"/>
    <w:rsid w:val="00F22AC8"/>
    <w:rsid w:val="00F24941"/>
    <w:rsid w:val="00F25454"/>
    <w:rsid w:val="00F30A38"/>
    <w:rsid w:val="00F33291"/>
    <w:rsid w:val="00F337F1"/>
    <w:rsid w:val="00F34F9B"/>
    <w:rsid w:val="00F3656E"/>
    <w:rsid w:val="00F4124E"/>
    <w:rsid w:val="00F41555"/>
    <w:rsid w:val="00F41570"/>
    <w:rsid w:val="00F42176"/>
    <w:rsid w:val="00F43C06"/>
    <w:rsid w:val="00F44E40"/>
    <w:rsid w:val="00F56626"/>
    <w:rsid w:val="00F566B9"/>
    <w:rsid w:val="00F57A5C"/>
    <w:rsid w:val="00F63563"/>
    <w:rsid w:val="00F76674"/>
    <w:rsid w:val="00F876AE"/>
    <w:rsid w:val="00F901AC"/>
    <w:rsid w:val="00F931CB"/>
    <w:rsid w:val="00F95628"/>
    <w:rsid w:val="00F969AE"/>
    <w:rsid w:val="00FA0B9F"/>
    <w:rsid w:val="00FA21FD"/>
    <w:rsid w:val="00FA52CA"/>
    <w:rsid w:val="00FB06E1"/>
    <w:rsid w:val="00FB44CB"/>
    <w:rsid w:val="00FB5035"/>
    <w:rsid w:val="00FB5F8A"/>
    <w:rsid w:val="00FB68BD"/>
    <w:rsid w:val="00FC1257"/>
    <w:rsid w:val="00FC12A2"/>
    <w:rsid w:val="00FC2878"/>
    <w:rsid w:val="00FC4D74"/>
    <w:rsid w:val="00FC6376"/>
    <w:rsid w:val="00FD47BA"/>
    <w:rsid w:val="00FD512C"/>
    <w:rsid w:val="00FD5706"/>
    <w:rsid w:val="00FE08D2"/>
    <w:rsid w:val="00FE172E"/>
    <w:rsid w:val="00FF17AF"/>
    <w:rsid w:val="00FF3C79"/>
    <w:rsid w:val="00FF53B9"/>
    <w:rsid w:val="00FF57A3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0BC27"/>
  <w15:chartTrackingRefBased/>
  <w15:docId w15:val="{F3DCF5CB-825A-4024-95AB-534F54A0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5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34054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05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75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2">
    <w:name w:val="List Table 1 Light2"/>
    <w:basedOn w:val="TableNormal"/>
    <w:uiPriority w:val="46"/>
    <w:rsid w:val="0095415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z Keramat</dc:creator>
  <cp:keywords/>
  <dc:description/>
  <cp:lastModifiedBy>syed afroz keramat</cp:lastModifiedBy>
  <cp:revision>633</cp:revision>
  <dcterms:created xsi:type="dcterms:W3CDTF">2022-01-13T04:55:00Z</dcterms:created>
  <dcterms:modified xsi:type="dcterms:W3CDTF">2022-02-07T00:44:00Z</dcterms:modified>
</cp:coreProperties>
</file>